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9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och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proved mode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thout dropou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VM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</w:tr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och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all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proved mode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thout dropou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VM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0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och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se time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proved mode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thout dropou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VM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 permiss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Prerequisite permissions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proved mode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thout dropou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VM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2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1653"/>
        <w:gridCol w:w="1643"/>
        <w:gridCol w:w="1627"/>
        <w:gridCol w:w="1627"/>
      </w:tblGrid>
      <w:tr>
        <w:trPr/>
        <w:tc>
          <w:tcPr>
            <w:tcW w:w="19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65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arge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 xml:space="preserve"> dataset test results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Accurate rate</w:t>
            </w:r>
          </w:p>
        </w:tc>
      </w:tr>
      <w:tr>
        <w:trPr/>
        <w:tc>
          <w:tcPr>
            <w:tcW w:w="1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proved model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thout dropout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VM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N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Description only-Pos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6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Description only-Pr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4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Cvss_Mask-Pos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6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Cvss_Mask-Pr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4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Level_Mask-Pos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6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Level_Mask-Pr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8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4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Cpe_Mask-Pos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5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Cpe_Mask-Pr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2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3Score_Mask-Pos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6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3Score_Mask-Pr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8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Cwe_data_Mask-Pos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7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Cwe_data_Mask-Pr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6</w:t>
            </w:r>
          </w:p>
        </w:tc>
      </w:tr>
      <w:tr>
        <w:trPr>
          <w:trHeight w:val="317" w:hRule="atLeast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NoMask-Pos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6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NoMask-Pr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8</w:t>
            </w:r>
          </w:p>
        </w:tc>
      </w:tr>
      <w:tr>
        <w:trPr/>
        <w:tc>
          <w:tcPr>
            <w:tcW w:w="19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65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Small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 xml:space="preserve"> dataset test results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-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A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ccurate rate</w:t>
            </w:r>
          </w:p>
        </w:tc>
      </w:tr>
      <w:tr>
        <w:trPr/>
        <w:tc>
          <w:tcPr>
            <w:tcW w:w="1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proved model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thout dropout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VM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N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Description only-Pos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1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Description only-Pr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8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Cvss_Mask-Pos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1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Cvss_Mask-Pr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2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Level_Mask-Pos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9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8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Level_Mask-Pr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4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Cpe_Mask-Pos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2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Cpe_Mask-Pr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1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3Score_Mask-Pos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5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3Score_Mask-Pr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9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Cwe_data_Mask-Pos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7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4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Cwe_data_Mask-Pr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5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4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NoMask-Pos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2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4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NoMask-Pr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4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3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och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arge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 xml:space="preserve"> dataset test results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-Error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 xml:space="preserve"> rate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proved mode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thout dropou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VM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</w:t>
            </w:r>
          </w:p>
        </w:tc>
      </w:tr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och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mall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 xml:space="preserve"> dataset test results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-Error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 xml:space="preserve"> rate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proved mode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thout dropou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VM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4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curacy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 xml:space="preserve"> rate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proved mode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thout dropou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F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4</w:t>
            </w:r>
          </w:p>
        </w:tc>
      </w:tr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rror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 xml:space="preserve"> rate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proved mode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thout dropou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F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5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och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roportion of detection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proved mode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thout dropou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F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</w:tr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och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roportion of miss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proved mode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thout dropou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F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06:51:00Z</dcterms:created>
  <dc:creator>Administrator</dc:creator>
  <dc:description/>
  <cp:keywords/>
  <dc:language>en-US</dc:language>
  <cp:lastModifiedBy>Magical</cp:lastModifiedBy>
  <dcterms:modified xsi:type="dcterms:W3CDTF">2024-02-29T12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7F506E53E54407489D753BCD62405A5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